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center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  <w:sz w:val="24"/>
        </w:rPr>
        <w:t>Table S2. Mapped SNP markers in the Bd3-1 X Bd21</w:t>
      </w:r>
      <w:r>
        <w:rPr>
          <w:rFonts w:eastAsia="Times New Roman" w:cs="Calibri"/>
          <w:color w:val="000000"/>
        </w:rPr>
        <w:t xml:space="preserve"> </w:t>
      </w:r>
      <w:r>
        <w:rPr>
          <w:rFonts w:eastAsia="Times New Roman" w:cs="Calibri"/>
          <w:color w:val="000000"/>
          <w:sz w:val="24"/>
        </w:rPr>
        <w:t>RIL population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421"/>
        <w:gridCol w:w="1700"/>
      </w:tblGrid>
      <w:tr>
        <w:trPr>
          <w:trHeight w:val="432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58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60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7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7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55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5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6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6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2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4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1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89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4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9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1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8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6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5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3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0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96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3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3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0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4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45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5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0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2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45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9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9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7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3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3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4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3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9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89_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39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87_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8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3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1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8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5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1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2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8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3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42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3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1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6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0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9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79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0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2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2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9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2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0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03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0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0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2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8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0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5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33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1.9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73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3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04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5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9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3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2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2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2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2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00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7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9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0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7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9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9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3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3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1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6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6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5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2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4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22_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0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6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7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93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50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4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4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4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6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4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0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2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5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5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0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0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5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7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1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1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13_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.3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84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5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3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92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1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69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4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7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4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22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3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6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6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6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5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2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3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7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5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53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7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3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3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0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4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1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56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78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4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7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9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6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1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1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4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3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8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7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66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4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06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3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4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4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4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39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88_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7.8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54_2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0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07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1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95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6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1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9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8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0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1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6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5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8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68_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2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6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9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0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4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9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98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8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9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6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9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9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6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7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7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2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7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7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3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3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8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86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6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4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6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0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99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94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66_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.9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24_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8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50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8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9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86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88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2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28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2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8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3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4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3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0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4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1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4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9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9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9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9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4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4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51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5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97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5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9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3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92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5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19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4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8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6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6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4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7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6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19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6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2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8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8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2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2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2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6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09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5.7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53_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2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9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8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1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7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7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7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10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3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7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sr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9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1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42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0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9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8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0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58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3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9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1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88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26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3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02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2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53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0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1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3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2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99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2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1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1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3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6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8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4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13_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9.1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33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6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74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18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0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8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8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3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0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1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9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3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7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6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90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5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8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8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4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07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41_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0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7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7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2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7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58_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8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4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9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4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59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4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5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3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46_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2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45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4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45_1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4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93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6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80_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.8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92_6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37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425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42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5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2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72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8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27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1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3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3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6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01_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7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8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6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8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6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8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9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7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8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63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2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8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5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23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5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06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21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2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7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8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2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82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1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0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0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8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8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79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5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5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95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5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5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1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7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1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8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7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8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76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8.3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57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2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8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5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7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7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8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43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5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5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3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2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5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5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7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4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7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5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3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7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973_1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4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31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7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5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3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8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1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1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7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52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4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6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1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4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2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0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9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7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92_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2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2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2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2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23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9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6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5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7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87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8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92_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.5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92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4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29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31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16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12_1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7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5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4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05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56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05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58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27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9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6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6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0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89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80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6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177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7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8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8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7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3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9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9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7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8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9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8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2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6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58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36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8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84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9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9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46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22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1.7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80_10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3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42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3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9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4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44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1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59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3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5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7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1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5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5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1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6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0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4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4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3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4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2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0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0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84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1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2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2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5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57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7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0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2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7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2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17_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34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1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4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1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58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90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84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0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99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9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0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5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8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8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0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48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.4</w:t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86_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9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9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2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4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3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1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8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3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7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75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63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36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356_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92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3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3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2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329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435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0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32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76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6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66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260_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56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2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26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09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82_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79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52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2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3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8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754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u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tic Position (cM)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077_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06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73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9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99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0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.8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29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8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67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502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19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50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950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76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447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18_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3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4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6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4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97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41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448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6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464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3.6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82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4.4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88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3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088_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3.9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676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348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5.1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115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1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213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1078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2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4159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5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434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0.7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11_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2811_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3.5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868_1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7.3</w:t>
            </w:r>
          </w:p>
        </w:tc>
      </w:tr>
      <w:tr>
        <w:trPr>
          <w:trHeight w:val="300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D0607_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8</w:t>
            </w:r>
          </w:p>
        </w:tc>
      </w:tr>
    </w:tbl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2:47:00Z</dcterms:created>
  <dc:creator>Cui Yu</dc:creator>
  <dc:description/>
  <cp:keywords/>
  <dc:language>en-US</dc:language>
  <cp:lastModifiedBy>Zhiyong Liu</cp:lastModifiedBy>
  <cp:lastPrinted>2012-03-02T10:17:00Z</cp:lastPrinted>
  <dcterms:modified xsi:type="dcterms:W3CDTF">2012-05-09T09:08:00Z</dcterms:modified>
  <cp:revision>5</cp:revision>
  <dc:subject/>
  <dc:title/>
</cp:coreProperties>
</file>